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711E" w:rsidRPr="00E65C82" w:rsidRDefault="0070711E" w:rsidP="0070711E">
      <w:pPr>
        <w:spacing w:line="360" w:lineRule="auto"/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  <w:sz w:val="22"/>
          <w:szCs w:val="22"/>
        </w:rPr>
        <w:t>S2 Table-</w:t>
      </w:r>
      <w:r w:rsidRPr="00E65C82">
        <w:rPr>
          <w:b/>
          <w:color w:val="000000" w:themeColor="text1"/>
        </w:rPr>
        <w:t xml:space="preserve">Facility readiness for AFHS for older persons in PHCs (n=15)  </w:t>
      </w:r>
    </w:p>
    <w:tbl>
      <w:tblPr>
        <w:tblStyle w:val="TableGrid"/>
        <w:tblW w:w="10066" w:type="dxa"/>
        <w:tblInd w:w="-432" w:type="dxa"/>
        <w:tblLook w:val="04A0" w:firstRow="1" w:lastRow="0" w:firstColumn="1" w:lastColumn="0" w:noHBand="0" w:noVBand="1"/>
      </w:tblPr>
      <w:tblGrid>
        <w:gridCol w:w="4945"/>
        <w:gridCol w:w="1172"/>
        <w:gridCol w:w="1189"/>
        <w:gridCol w:w="1390"/>
        <w:gridCol w:w="1370"/>
      </w:tblGrid>
      <w:tr w:rsidR="0070711E" w:rsidRPr="00E65C82" w:rsidTr="00A960A1">
        <w:trPr>
          <w:trHeight w:val="562"/>
        </w:trPr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E65C82">
              <w:rPr>
                <w:b/>
                <w:color w:val="000000" w:themeColor="text1"/>
                <w:sz w:val="24"/>
                <w:szCs w:val="24"/>
              </w:rPr>
              <w:t xml:space="preserve"> Variables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E65C82">
              <w:rPr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65C82">
              <w:rPr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E65C82">
              <w:rPr>
                <w:b/>
                <w:color w:val="000000" w:themeColor="text1"/>
                <w:sz w:val="24"/>
                <w:szCs w:val="24"/>
              </w:rPr>
              <w:t>Availability of health and lifestyle counselling services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</w:rPr>
              <w:t>Always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</w:rPr>
              <w:t>Sometimes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</w:rPr>
              <w:t>Not at all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Calcium intake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9 (60.0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6 (40.0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Tobacco cessation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8 (53.3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7 (46.7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Drug and alcohol use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7 (46.7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8 (53.3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Healthy eating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1 (73.3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4 (26.7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1 (73.3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4 (26.7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Oral health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9 (60.0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6 (40.0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Injury/fall prevention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0 (66.7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5 (33.3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 xml:space="preserve">Polypharmacy 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9 (60.0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5 (33.3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 (6.7)</w:t>
            </w:r>
          </w:p>
        </w:tc>
      </w:tr>
      <w:tr w:rsidR="0070711E" w:rsidRPr="00E65C82" w:rsidTr="00A960A1">
        <w:tc>
          <w:tcPr>
            <w:tcW w:w="4945" w:type="dxa"/>
            <w:vAlign w:val="bottom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b/>
                <w:color w:val="000000" w:themeColor="text1"/>
                <w:sz w:val="24"/>
                <w:szCs w:val="24"/>
              </w:rPr>
              <w:t>Availability of essential medicines for older adults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</w:rPr>
              <w:t>Always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</w:rPr>
              <w:t>Sometimes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</w:rPr>
              <w:t>Not at all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 xml:space="preserve">Nutritional supplements- Calcium, </w:t>
            </w:r>
            <w:proofErr w:type="spellStart"/>
            <w:r w:rsidRPr="00E65C82">
              <w:rPr>
                <w:color w:val="000000" w:themeColor="text1"/>
                <w:sz w:val="24"/>
                <w:szCs w:val="24"/>
              </w:rPr>
              <w:t>Vit</w:t>
            </w:r>
            <w:proofErr w:type="spellEnd"/>
            <w:r w:rsidRPr="00E65C82">
              <w:rPr>
                <w:color w:val="000000" w:themeColor="text1"/>
                <w:sz w:val="24"/>
                <w:szCs w:val="24"/>
              </w:rPr>
              <w:t>. D, Zinc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4 (93.3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 (6.7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Anti-depressants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9 (60.0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6 (4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Treatment for urinary incontinence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5 (33.3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2 (13.3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8 (53.3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Treatment for insomnia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3 (100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2 (13.3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  <w:vAlign w:val="bottom"/>
          </w:tcPr>
          <w:p w:rsidR="0070711E" w:rsidRPr="00E65C82" w:rsidRDefault="0070711E" w:rsidP="00A960A1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E65C82">
              <w:rPr>
                <w:b/>
                <w:color w:val="000000" w:themeColor="text1"/>
                <w:sz w:val="24"/>
                <w:szCs w:val="24"/>
              </w:rPr>
              <w:t>Availability of tests, equipment and commodities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  <w:sz w:val="20"/>
              </w:rPr>
              <w:t>Seen/</w:t>
            </w:r>
          </w:p>
          <w:p w:rsidR="0070711E" w:rsidRPr="00E65C82" w:rsidRDefault="0070711E" w:rsidP="00A960A1">
            <w:pPr>
              <w:spacing w:line="360" w:lineRule="auto"/>
              <w:rPr>
                <w:b/>
                <w:color w:val="000000" w:themeColor="text1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  <w:sz w:val="20"/>
              </w:rPr>
              <w:t>functional</w:t>
            </w: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b/>
                <w:color w:val="000000" w:themeColor="text1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  <w:sz w:val="20"/>
              </w:rPr>
              <w:t>Seen/not functional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b/>
                <w:color w:val="000000" w:themeColor="text1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  <w:sz w:val="20"/>
              </w:rPr>
              <w:t>Reported, not seen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b/>
                <w:color w:val="000000" w:themeColor="text1"/>
              </w:rPr>
            </w:pPr>
            <w:r w:rsidRPr="00E65C82">
              <w:rPr>
                <w:rFonts w:ascii="Arial" w:hAnsi="Arial" w:cs="Arial"/>
                <w:b/>
                <w:color w:val="000000" w:themeColor="text1"/>
                <w:sz w:val="20"/>
              </w:rPr>
              <w:t>Not available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Microscope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5 (100)</w:t>
            </w: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Glucometer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4 (93.3)</w:t>
            </w: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 (6.7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Urinalysis strips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5 (100)</w:t>
            </w: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Thermometer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5 (100)</w:t>
            </w: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Wheel chair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9 (60.0)</w:t>
            </w: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3 (20.0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3 (20.0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Oxygen cylinder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6 (40.0)</w:t>
            </w: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2 (13.3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6 (40.0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 (6.7)</w:t>
            </w:r>
          </w:p>
        </w:tc>
      </w:tr>
      <w:tr w:rsidR="0070711E" w:rsidRPr="00E65C82" w:rsidTr="00A960A1">
        <w:tc>
          <w:tcPr>
            <w:tcW w:w="4945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Visual Acuity screening chart</w:t>
            </w:r>
          </w:p>
        </w:tc>
        <w:tc>
          <w:tcPr>
            <w:tcW w:w="1172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8 (53.3)</w:t>
            </w:r>
          </w:p>
        </w:tc>
        <w:tc>
          <w:tcPr>
            <w:tcW w:w="1189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9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1 (6.7)</w:t>
            </w:r>
          </w:p>
        </w:tc>
        <w:tc>
          <w:tcPr>
            <w:tcW w:w="1370" w:type="dxa"/>
          </w:tcPr>
          <w:p w:rsidR="0070711E" w:rsidRPr="00E65C82" w:rsidRDefault="0070711E" w:rsidP="00A960A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65C82">
              <w:rPr>
                <w:color w:val="000000" w:themeColor="text1"/>
                <w:sz w:val="24"/>
                <w:szCs w:val="24"/>
              </w:rPr>
              <w:t>6 (40.0)</w:t>
            </w:r>
          </w:p>
        </w:tc>
      </w:tr>
    </w:tbl>
    <w:p w:rsidR="0070711E" w:rsidRPr="00E65C82" w:rsidRDefault="0070711E" w:rsidP="0070711E">
      <w:pPr>
        <w:spacing w:line="360" w:lineRule="auto"/>
        <w:rPr>
          <w:color w:val="000000" w:themeColor="text1"/>
        </w:rPr>
      </w:pPr>
    </w:p>
    <w:p w:rsidR="0070711E" w:rsidRPr="00E65C82" w:rsidRDefault="0070711E" w:rsidP="0070711E">
      <w:pPr>
        <w:tabs>
          <w:tab w:val="left" w:pos="6153"/>
        </w:tabs>
        <w:spacing w:line="360" w:lineRule="auto"/>
        <w:rPr>
          <w:color w:val="000000" w:themeColor="text1"/>
          <w:highlight w:val="yellow"/>
        </w:rPr>
      </w:pPr>
    </w:p>
    <w:p w:rsidR="0070711E" w:rsidRDefault="0070711E" w:rsidP="0070711E">
      <w:pPr>
        <w:spacing w:line="360" w:lineRule="auto"/>
        <w:jc w:val="both"/>
      </w:pPr>
    </w:p>
    <w:p w:rsidR="0070711E" w:rsidRDefault="0070711E" w:rsidP="0070711E"/>
    <w:p w:rsidR="00B66925" w:rsidRDefault="004A3878"/>
    <w:sectPr w:rsidR="00B66925" w:rsidSect="00F318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11E"/>
    <w:rsid w:val="0010325A"/>
    <w:rsid w:val="00192EF9"/>
    <w:rsid w:val="001E7D81"/>
    <w:rsid w:val="004A3878"/>
    <w:rsid w:val="005867B9"/>
    <w:rsid w:val="005E36C8"/>
    <w:rsid w:val="0070711E"/>
    <w:rsid w:val="008862E0"/>
    <w:rsid w:val="00991110"/>
    <w:rsid w:val="00AD4F90"/>
    <w:rsid w:val="00B33455"/>
    <w:rsid w:val="00D1597D"/>
    <w:rsid w:val="00D45EBC"/>
    <w:rsid w:val="00E82120"/>
    <w:rsid w:val="00F3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85402DC-DC45-864D-B79E-3A42CA988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1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11E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7-17T21:35:00Z</dcterms:created>
  <dcterms:modified xsi:type="dcterms:W3CDTF">2023-07-17T21:35:00Z</dcterms:modified>
</cp:coreProperties>
</file>